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EF02B" w14:textId="2B552DAB" w:rsidR="00AC538D" w:rsidRPr="007C1308" w:rsidRDefault="007C1308" w:rsidP="00AC538D">
      <w:pPr>
        <w:rPr>
          <w:rFonts w:cstheme="minorHAnsi"/>
          <w:color w:val="000000" w:themeColor="text1"/>
        </w:rPr>
      </w:pPr>
      <w:r w:rsidRPr="007C1308">
        <w:rPr>
          <w:color w:val="000000" w:themeColor="text1"/>
        </w:rPr>
        <w:t xml:space="preserve">Supplementary </w:t>
      </w:r>
      <w:r w:rsidR="00AC538D" w:rsidRPr="007C1308">
        <w:rPr>
          <w:color w:val="000000" w:themeColor="text1"/>
        </w:rPr>
        <w:t xml:space="preserve">Table </w:t>
      </w:r>
      <w:r w:rsidRPr="007C1308">
        <w:rPr>
          <w:color w:val="000000" w:themeColor="text1"/>
        </w:rPr>
        <w:t>6a</w:t>
      </w:r>
      <w:r w:rsidR="00AC538D" w:rsidRPr="007C1308">
        <w:rPr>
          <w:color w:val="000000" w:themeColor="text1"/>
        </w:rPr>
        <w:t xml:space="preserve">. </w:t>
      </w:r>
      <w:r w:rsidR="00AC538D" w:rsidRPr="007C1308">
        <w:rPr>
          <w:rFonts w:cstheme="minorHAnsi"/>
          <w:color w:val="000000" w:themeColor="text1"/>
        </w:rPr>
        <w:t xml:space="preserve">Frequency of </w:t>
      </w:r>
      <w:r w:rsidR="00AC538D" w:rsidRPr="007C1308">
        <w:rPr>
          <w:rFonts w:cstheme="minorHAnsi"/>
          <w:i/>
          <w:color w:val="000000" w:themeColor="text1"/>
        </w:rPr>
        <w:t xml:space="preserve">Campylobacter </w:t>
      </w:r>
      <w:r w:rsidR="00AC538D" w:rsidRPr="007C1308">
        <w:rPr>
          <w:rFonts w:cstheme="minorHAnsi"/>
          <w:color w:val="000000" w:themeColor="text1"/>
        </w:rPr>
        <w:t>spp. Specimens with Antibiotic Susceptibility Resul</w:t>
      </w:r>
      <w:r w:rsidR="00800548" w:rsidRPr="007C1308">
        <w:rPr>
          <w:rFonts w:cstheme="minorHAnsi"/>
          <w:color w:val="000000" w:themeColor="text1"/>
        </w:rPr>
        <w:t>ts by Year, MHS, 2009-2019 (n=182</w:t>
      </w:r>
      <w:r w:rsidR="00AC538D" w:rsidRPr="007C1308">
        <w:rPr>
          <w:rFonts w:cstheme="minorHAnsi"/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83"/>
      </w:tblGrid>
      <w:tr w:rsidR="007C1308" w:rsidRPr="007C1308" w14:paraId="48CF7CAD" w14:textId="77777777" w:rsidTr="00700284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1CC07E63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Antibiotics</w:t>
            </w:r>
          </w:p>
        </w:tc>
        <w:tc>
          <w:tcPr>
            <w:tcW w:w="0" w:type="auto"/>
            <w:noWrap/>
            <w:hideMark/>
          </w:tcPr>
          <w:p w14:paraId="1FBD4A7F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3BDFBC42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11460CD1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766636D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E011A99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B663CCB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C371017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5770FBC0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476D3D6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DA97F79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6A8C30C7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1F382AD2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  <w:r w:rsidRPr="007C1308">
              <w:rPr>
                <w:b/>
                <w:bCs/>
                <w:color w:val="000000" w:themeColor="text1"/>
              </w:rPr>
              <w:t>Total</w:t>
            </w:r>
          </w:p>
        </w:tc>
      </w:tr>
      <w:tr w:rsidR="007C1308" w:rsidRPr="007C1308" w14:paraId="43A94CE4" w14:textId="77777777" w:rsidTr="00700284">
        <w:trPr>
          <w:trHeight w:val="300"/>
        </w:trPr>
        <w:tc>
          <w:tcPr>
            <w:tcW w:w="0" w:type="auto"/>
            <w:vMerge/>
            <w:hideMark/>
          </w:tcPr>
          <w:p w14:paraId="5AEED023" w14:textId="77777777" w:rsidR="00AC538D" w:rsidRPr="007C1308" w:rsidRDefault="00AC538D" w:rsidP="002F07B8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16B3C00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8D9D8C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85E322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0B685D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5395F20" w14:textId="40A40157" w:rsidR="00AC538D" w:rsidRPr="007C1308" w:rsidRDefault="00342F8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503162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276CE7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2DB402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0384C30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ACFC6B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0086A2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DDD08D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</w:tr>
      <w:tr w:rsidR="007C1308" w:rsidRPr="007C1308" w14:paraId="60C4F469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50F79B6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mikacin</w:t>
            </w:r>
          </w:p>
        </w:tc>
        <w:tc>
          <w:tcPr>
            <w:tcW w:w="0" w:type="auto"/>
            <w:noWrap/>
            <w:hideMark/>
          </w:tcPr>
          <w:p w14:paraId="46125AD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33FDC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9C08B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08637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DCFBDC" w14:textId="3D3299B9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B71E22" w14:textId="0A4AC8B2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0BD7E5" w14:textId="51B76D7E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6621FE" w14:textId="1443CD31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32D0C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807BC0" w14:textId="10198228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18283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CC0ABE" w14:textId="2F55EE1D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</w:tr>
      <w:tr w:rsidR="007C1308" w:rsidRPr="007C1308" w14:paraId="4D47329B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EE154B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mpicillin</w:t>
            </w:r>
          </w:p>
        </w:tc>
        <w:tc>
          <w:tcPr>
            <w:tcW w:w="0" w:type="auto"/>
            <w:noWrap/>
            <w:hideMark/>
          </w:tcPr>
          <w:p w14:paraId="257C7C0D" w14:textId="263BB66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AFCAC7" w14:textId="723B031D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02F5C7" w14:textId="7DCE288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E9BCA0E" w14:textId="2FB9F2BA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9A3512E" w14:textId="4FC52A52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6E203D" w14:textId="371799D9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0D7856D" w14:textId="476CA0B5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7266217" w14:textId="2B56D514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68DEEBD" w14:textId="26CAD551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4E0C9A8E" w14:textId="0A5E2914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49227E1" w14:textId="58284F70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610CAF8" w14:textId="182E5B2A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31</w:t>
            </w:r>
          </w:p>
        </w:tc>
      </w:tr>
      <w:tr w:rsidR="007C1308" w:rsidRPr="007C1308" w14:paraId="1BB199BD" w14:textId="77777777" w:rsidTr="00700284">
        <w:trPr>
          <w:trHeight w:val="580"/>
        </w:trPr>
        <w:tc>
          <w:tcPr>
            <w:tcW w:w="0" w:type="auto"/>
            <w:hideMark/>
          </w:tcPr>
          <w:p w14:paraId="3F6D4C1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mpicillin /Sulbactam</w:t>
            </w:r>
          </w:p>
        </w:tc>
        <w:tc>
          <w:tcPr>
            <w:tcW w:w="0" w:type="auto"/>
            <w:noWrap/>
            <w:hideMark/>
          </w:tcPr>
          <w:p w14:paraId="5F0CB16C" w14:textId="730C07EE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FF5661" w14:textId="217EE599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A1680E" w14:textId="17A7BA7A" w:rsidR="00AC538D" w:rsidRPr="007C1308" w:rsidRDefault="00800548" w:rsidP="0080054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21D05B" w14:textId="3E499EE8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D4302C8" w14:textId="3144BF6D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CE96B0" w14:textId="37646A41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77A438" w14:textId="005A3B77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E3E0B8" w14:textId="67358828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30CDBB" w14:textId="4827B7FF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516570" w14:textId="1335FA6B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AD3FBF" w14:textId="2E5FD2C1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87355DC" w14:textId="7B6B8575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3</w:t>
            </w:r>
          </w:p>
        </w:tc>
      </w:tr>
      <w:tr w:rsidR="007C1308" w:rsidRPr="007C1308" w14:paraId="15AF276B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07639FB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epime</w:t>
            </w:r>
          </w:p>
        </w:tc>
        <w:tc>
          <w:tcPr>
            <w:tcW w:w="0" w:type="auto"/>
            <w:noWrap/>
            <w:hideMark/>
          </w:tcPr>
          <w:p w14:paraId="13F2B780" w14:textId="018B7EE1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766DA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5AB7A8" w14:textId="13D8973A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445CC9" w14:textId="42FE1E67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A839B3" w14:textId="40D8B1E3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BA6816" w14:textId="645BDB93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37E8BD" w14:textId="28B32CA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E85ED9" w14:textId="14C54E4A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8B698D" w14:textId="27942B9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05CFAF8" w14:textId="24B83719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14F780" w14:textId="42FA6DF2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67C9A2" w14:textId="0C7DE937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9</w:t>
            </w:r>
          </w:p>
        </w:tc>
      </w:tr>
      <w:tr w:rsidR="007C1308" w:rsidRPr="007C1308" w14:paraId="3297FE25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B87E5F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otaxime</w:t>
            </w:r>
          </w:p>
        </w:tc>
        <w:tc>
          <w:tcPr>
            <w:tcW w:w="0" w:type="auto"/>
            <w:noWrap/>
            <w:hideMark/>
          </w:tcPr>
          <w:p w14:paraId="278F555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C974B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8FA4B1" w14:textId="008D4C32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ADD8B8" w14:textId="6435851B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5FCA15" w14:textId="5E609145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D86D29" w14:textId="77F6DAD0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E07618" w14:textId="1BC5D7B3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1F3309" w14:textId="1CBB8BAF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F5C293" w14:textId="7D986E58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36673B" w14:textId="0B3FBE5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231694" w14:textId="5B28ADD5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2604E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</w:tr>
      <w:tr w:rsidR="007C1308" w:rsidRPr="007C1308" w14:paraId="7A130B1D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0BFDA990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oxitin</w:t>
            </w:r>
          </w:p>
        </w:tc>
        <w:tc>
          <w:tcPr>
            <w:tcW w:w="0" w:type="auto"/>
            <w:noWrap/>
            <w:hideMark/>
          </w:tcPr>
          <w:p w14:paraId="1D5E9DC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D8ACE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6E9F59" w14:textId="4DB576B6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E3C2FE" w14:textId="7651EB01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BC63D0" w14:textId="179D460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4E0A3A" w14:textId="4A8821D9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EB2545" w14:textId="59959583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018582" w14:textId="381D9F7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6BA3F8" w14:textId="7F8F209F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7E2F77" w14:textId="1F88CC3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EFE849" w14:textId="734762AB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AEFC54" w14:textId="06E5C3BC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</w:tr>
      <w:tr w:rsidR="007C1308" w:rsidRPr="007C1308" w14:paraId="3A99437E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79E474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phalothin</w:t>
            </w:r>
          </w:p>
        </w:tc>
        <w:tc>
          <w:tcPr>
            <w:tcW w:w="0" w:type="auto"/>
            <w:noWrap/>
            <w:hideMark/>
          </w:tcPr>
          <w:p w14:paraId="1E205BD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70D93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491793" w14:textId="13A2AE49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1A3606" w14:textId="4BBBC25A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9752E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554AA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1CD7F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969BB0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DF912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D0FD7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992FD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CE7632" w14:textId="30217DAD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</w:tr>
      <w:tr w:rsidR="007C1308" w:rsidRPr="007C1308" w14:paraId="5EE954AF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24BEFED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tazidime</w:t>
            </w:r>
          </w:p>
        </w:tc>
        <w:tc>
          <w:tcPr>
            <w:tcW w:w="0" w:type="auto"/>
            <w:noWrap/>
            <w:hideMark/>
          </w:tcPr>
          <w:p w14:paraId="4E4304D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1DE00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278B23" w14:textId="7BB1B898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119276" w14:textId="6304B899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2C7D0E" w14:textId="4D549450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C640CD" w14:textId="3A46035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B0D395" w14:textId="674D098F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DB1F68A" w14:textId="402A28F8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4BC5D4" w14:textId="3F303B5D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F12A9D" w14:textId="281B06B7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FC7F48" w14:textId="5DB8BFFA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FABDA7A" w14:textId="16A9E62C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1</w:t>
            </w:r>
          </w:p>
        </w:tc>
      </w:tr>
      <w:tr w:rsidR="007C1308" w:rsidRPr="007C1308" w14:paraId="581D2D57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386299A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triaxone</w:t>
            </w:r>
          </w:p>
        </w:tc>
        <w:tc>
          <w:tcPr>
            <w:tcW w:w="0" w:type="auto"/>
            <w:noWrap/>
            <w:hideMark/>
          </w:tcPr>
          <w:p w14:paraId="39ADCB4D" w14:textId="2B07BC55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5D19D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B466C2" w14:textId="00887630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CD6CF4F" w14:textId="177C1417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DBD15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FA763B" w14:textId="7BB40858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9692CB" w14:textId="565B5FF0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88A5C05" w14:textId="60E0E8FF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F929B3" w14:textId="45266F47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7C1717F" w14:textId="69D1DA3D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2BFB31" w14:textId="6384D2DB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50496A" w14:textId="754A0A6C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3</w:t>
            </w:r>
          </w:p>
        </w:tc>
      </w:tr>
      <w:tr w:rsidR="007C1308" w:rsidRPr="007C1308" w14:paraId="366444FB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261478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hloramphenicol</w:t>
            </w:r>
          </w:p>
        </w:tc>
        <w:tc>
          <w:tcPr>
            <w:tcW w:w="0" w:type="auto"/>
            <w:noWrap/>
            <w:hideMark/>
          </w:tcPr>
          <w:p w14:paraId="19021FF3" w14:textId="2E8C00E3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90645B" w14:textId="546191A6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669794" w14:textId="0C5DA1D6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D1DC29" w14:textId="1510E358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F7FC9B" w14:textId="2CB6FA91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A29116" w14:textId="4ECDFFAE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A4DD78" w14:textId="75332D77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D134B0" w14:textId="664B2D0B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DF1397" w14:textId="7B1CF4D1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FF3E8E" w14:textId="21688212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0F97FD" w14:textId="19F6E972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46ACE9" w14:textId="67F98E50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</w:tr>
      <w:tr w:rsidR="007C1308" w:rsidRPr="007C1308" w14:paraId="45C90F3B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3FB71EF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iprofloxacin</w:t>
            </w:r>
          </w:p>
        </w:tc>
        <w:tc>
          <w:tcPr>
            <w:tcW w:w="0" w:type="auto"/>
            <w:noWrap/>
            <w:hideMark/>
          </w:tcPr>
          <w:p w14:paraId="6F2B8BAC" w14:textId="6DD303B7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49A2A2F" w14:textId="35E5CECF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9515212" w14:textId="2D2822D7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FC66644" w14:textId="318C5E85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94DFD7F" w14:textId="7C1C7F29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02ACDA" w14:textId="040D8B32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1AE1E7B" w14:textId="60837DCD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FD4351D" w14:textId="6951E66F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B0690F9" w14:textId="1AE4EB7F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5F4689E" w14:textId="68A10637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C5E25CE" w14:textId="665D331E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12DD105A" w14:textId="39333FE1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26</w:t>
            </w:r>
          </w:p>
        </w:tc>
      </w:tr>
      <w:tr w:rsidR="007C1308" w:rsidRPr="007C1308" w14:paraId="4F2A275F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D5A2FA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lindamycin</w:t>
            </w:r>
          </w:p>
        </w:tc>
        <w:tc>
          <w:tcPr>
            <w:tcW w:w="0" w:type="auto"/>
            <w:noWrap/>
            <w:hideMark/>
          </w:tcPr>
          <w:p w14:paraId="17E34F72" w14:textId="7FAAE496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6B9538" w14:textId="3D2985B0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483FC9" w14:textId="3096FDE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C3F5EF" w14:textId="575F53D8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BEAB97" w14:textId="1AE089C0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C98A8F" w14:textId="37E9049B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D56D75" w14:textId="6039912B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D515B8" w14:textId="0D9914FA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AF0332" w14:textId="0E146DAB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1A565B" w14:textId="20208185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6F959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CA5BA2" w14:textId="4931BAF0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</w:tr>
      <w:tr w:rsidR="007C1308" w:rsidRPr="007C1308" w14:paraId="6C24CE1F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1F35595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Erythromycin</w:t>
            </w:r>
          </w:p>
        </w:tc>
        <w:tc>
          <w:tcPr>
            <w:tcW w:w="0" w:type="auto"/>
            <w:noWrap/>
            <w:hideMark/>
          </w:tcPr>
          <w:p w14:paraId="5CB0C1F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40EAB8E" w14:textId="736BD1EC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1D8133E" w14:textId="4EC74A7D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671541" w14:textId="59F92AB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A72F63" w14:textId="50BFA76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D1BB77" w14:textId="122F5204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311772F" w14:textId="4B4C6DA9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0160D56" w14:textId="02504FA3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0A5CC2" w14:textId="03DC8079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954103" w14:textId="5DEAF9D6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EBF551" w14:textId="2621695A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2F0D7A" w14:textId="09873086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3</w:t>
            </w:r>
          </w:p>
        </w:tc>
      </w:tr>
      <w:tr w:rsidR="007C1308" w:rsidRPr="007C1308" w14:paraId="6879DB30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5B045C1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Gentamicin</w:t>
            </w:r>
          </w:p>
        </w:tc>
        <w:tc>
          <w:tcPr>
            <w:tcW w:w="0" w:type="auto"/>
            <w:noWrap/>
            <w:hideMark/>
          </w:tcPr>
          <w:p w14:paraId="514CEC17" w14:textId="454D6A3D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0A081F" w14:textId="5D2A0D46" w:rsidR="00AC538D" w:rsidRPr="007C1308" w:rsidRDefault="0080054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E657F8" w14:textId="158457D4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5C97C3E" w14:textId="1554A4CB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B02461" w14:textId="7C3AFCD6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704626" w14:textId="454FA036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400064" w14:textId="24CAE8A8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95BB4F9" w14:textId="6363EABD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3A9A95" w14:textId="78A3B83D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9493613" w14:textId="193220EF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8AC38C3" w14:textId="5AEC3CE4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0A8415" w14:textId="644CE910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9</w:t>
            </w:r>
          </w:p>
        </w:tc>
      </w:tr>
      <w:tr w:rsidR="007C1308" w:rsidRPr="007C1308" w14:paraId="4357B8BA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25DABE2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Imipenem</w:t>
            </w:r>
          </w:p>
        </w:tc>
        <w:tc>
          <w:tcPr>
            <w:tcW w:w="0" w:type="auto"/>
            <w:noWrap/>
            <w:hideMark/>
          </w:tcPr>
          <w:p w14:paraId="53BE6085" w14:textId="50A5DCB9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89B38B" w14:textId="67666AFD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B9C48C" w14:textId="68B5F738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BB5FBA9" w14:textId="74414351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846334" w14:textId="1DDD4A50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DE8F71" w14:textId="297FFCEE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31BBD0" w14:textId="44329EA8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FF0BA2" w14:textId="6801A74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6DFD12" w14:textId="074C2D0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89296B9" w14:textId="215BFB07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AAD025C" w14:textId="5BE7986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A406460" w14:textId="16AA559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1</w:t>
            </w:r>
          </w:p>
        </w:tc>
      </w:tr>
      <w:tr w:rsidR="007C1308" w:rsidRPr="007C1308" w14:paraId="13B6BA50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1756891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Levofloxacin</w:t>
            </w:r>
          </w:p>
        </w:tc>
        <w:tc>
          <w:tcPr>
            <w:tcW w:w="0" w:type="auto"/>
            <w:noWrap/>
            <w:hideMark/>
          </w:tcPr>
          <w:p w14:paraId="6DD6292B" w14:textId="4C6C6467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F65374" w14:textId="4C2167A1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EC544B" w14:textId="3C25A1FB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6AA234" w14:textId="1C248875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DD8062" w14:textId="7A4EAE21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92DAC3" w14:textId="09F87A9B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DF364D" w14:textId="16C6C842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B32C8B7" w14:textId="28DCB24A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64AFCC9" w14:textId="4EBD0FF6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5D06F94" w14:textId="773C091E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556253" w14:textId="306FD23B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EA9D0A9" w14:textId="4EA298A1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9</w:t>
            </w:r>
          </w:p>
        </w:tc>
      </w:tr>
      <w:tr w:rsidR="007C1308" w:rsidRPr="007C1308" w14:paraId="3DF79EC9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64165D8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Meropenem</w:t>
            </w:r>
          </w:p>
        </w:tc>
        <w:tc>
          <w:tcPr>
            <w:tcW w:w="0" w:type="auto"/>
            <w:noWrap/>
            <w:hideMark/>
          </w:tcPr>
          <w:p w14:paraId="490E4B3F" w14:textId="258E064B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6995DD" w14:textId="65A64829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A7214B" w14:textId="115C5F3A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B50434" w14:textId="5260436E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6EFD14" w14:textId="0ABF4EAF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EFDF54" w14:textId="1E9E1639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57651E" w14:textId="47563AF7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CF144D" w14:textId="545A084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4AB719" w14:textId="375BB566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5F0DDA" w14:textId="5507BD0A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A340E2" w14:textId="0E585FE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FCEC0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</w:tr>
      <w:tr w:rsidR="007C1308" w:rsidRPr="007C1308" w14:paraId="5C50BA70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5F93618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Minocycline</w:t>
            </w:r>
          </w:p>
        </w:tc>
        <w:tc>
          <w:tcPr>
            <w:tcW w:w="0" w:type="auto"/>
            <w:noWrap/>
            <w:hideMark/>
          </w:tcPr>
          <w:p w14:paraId="34126AF0" w14:textId="4109AAB8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9D57AC" w14:textId="0269BC14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393D32" w14:textId="7B536521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ED8D97" w14:textId="59099DB8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5DBF50" w14:textId="205309B8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81114B" w14:textId="5AB8E628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812AAF" w14:textId="14B3340A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4F5D81" w14:textId="6628473B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C30737" w14:textId="18CFF27F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F88B72" w14:textId="3BD7B8A3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0A4C50" w14:textId="06473A2D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1E5FDF" w14:textId="1F7BB369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</w:tr>
      <w:tr w:rsidR="007C1308" w:rsidRPr="007C1308" w14:paraId="13163830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200D3F0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Penicillin</w:t>
            </w:r>
          </w:p>
        </w:tc>
        <w:tc>
          <w:tcPr>
            <w:tcW w:w="0" w:type="auto"/>
            <w:noWrap/>
            <w:hideMark/>
          </w:tcPr>
          <w:p w14:paraId="37375E9C" w14:textId="5C3A2FBF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355E90" w14:textId="10E2FA38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7996A0" w14:textId="6F583FD4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94499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D750E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46EF0E" w14:textId="3010645F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4DB6B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67610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01F53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2987F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50E25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073F5A" w14:textId="6BB6F290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</w:tr>
      <w:tr w:rsidR="007C1308" w:rsidRPr="007C1308" w14:paraId="593E5448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567650C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Piperacillin</w:t>
            </w:r>
          </w:p>
        </w:tc>
        <w:tc>
          <w:tcPr>
            <w:tcW w:w="0" w:type="auto"/>
            <w:noWrap/>
            <w:hideMark/>
          </w:tcPr>
          <w:p w14:paraId="14056C69" w14:textId="0DE754AB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1CBFA1" w14:textId="0623EFF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F041E6" w14:textId="24F01744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1D208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7573D9" w14:textId="478DA1C6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EA0407" w14:textId="25401EB1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A9633A" w14:textId="43499C5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506F84" w14:textId="79F6031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D2E911" w14:textId="1DC6B262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4405B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9B534E" w14:textId="66067F97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8D7C8C8" w14:textId="65482D36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</w:tr>
      <w:tr w:rsidR="007C1308" w:rsidRPr="007C1308" w14:paraId="5E216563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7342DC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etracycline</w:t>
            </w:r>
          </w:p>
        </w:tc>
        <w:tc>
          <w:tcPr>
            <w:tcW w:w="0" w:type="auto"/>
            <w:noWrap/>
            <w:hideMark/>
          </w:tcPr>
          <w:p w14:paraId="37CC895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BE10A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925B3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C1564C" w14:textId="710DA908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185FE0" w14:textId="7BCE75F7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22EC0C" w14:textId="5698E75D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C62967" w14:textId="29B833FE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42F323A" w14:textId="56F51E52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A6D04C" w14:textId="4D7ADE04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791C115" w14:textId="19969900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DA93BC9" w14:textId="416120E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678335" w14:textId="55C7EEC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</w:tr>
      <w:tr w:rsidR="007C1308" w:rsidRPr="007C1308" w14:paraId="63EF5B31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23B7EB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icarcillin</w:t>
            </w:r>
          </w:p>
        </w:tc>
        <w:tc>
          <w:tcPr>
            <w:tcW w:w="0" w:type="auto"/>
            <w:noWrap/>
            <w:hideMark/>
          </w:tcPr>
          <w:p w14:paraId="7F787CE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5CAEF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B2108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30E51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D22363" w14:textId="47C8E5F2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A459FE" w14:textId="51F632F0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1D349E" w14:textId="24522C57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789F50" w14:textId="4919250F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849B1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3F028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508C7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A2AB85B" w14:textId="3D368C1B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</w:tr>
      <w:tr w:rsidR="007C1308" w:rsidRPr="007C1308" w14:paraId="05F2C2AB" w14:textId="77777777" w:rsidTr="00700284">
        <w:trPr>
          <w:trHeight w:val="580"/>
        </w:trPr>
        <w:tc>
          <w:tcPr>
            <w:tcW w:w="0" w:type="auto"/>
            <w:hideMark/>
          </w:tcPr>
          <w:p w14:paraId="708A425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icarcillin /Clavulanate</w:t>
            </w:r>
          </w:p>
        </w:tc>
        <w:tc>
          <w:tcPr>
            <w:tcW w:w="0" w:type="auto"/>
            <w:noWrap/>
            <w:hideMark/>
          </w:tcPr>
          <w:p w14:paraId="0320C24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C9E53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6AB357" w14:textId="3F9763B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6EEAF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39082F" w14:textId="6D29F54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FBAFB2" w14:textId="58DA24B9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8FF11E" w14:textId="2EBC97E4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21E13E" w14:textId="0797EBE4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CADD17" w14:textId="6269BB8F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90A5D5" w14:textId="6A7A442B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36941F" w14:textId="6AA98A30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DD6EDB" w14:textId="5064906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</w:tr>
      <w:tr w:rsidR="007C1308" w:rsidRPr="007C1308" w14:paraId="5CE0E97B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D22DE6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igecycline</w:t>
            </w:r>
          </w:p>
        </w:tc>
        <w:tc>
          <w:tcPr>
            <w:tcW w:w="0" w:type="auto"/>
            <w:noWrap/>
            <w:hideMark/>
          </w:tcPr>
          <w:p w14:paraId="4DBA1B4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B5968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5BF50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D32A4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0932B1" w14:textId="3D0EFC9D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EA8EC8" w14:textId="60EE30A2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7490BB" w14:textId="42475767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E13C5D" w14:textId="44C2318A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D57ADF" w14:textId="576C2485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D7BAF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2C7C9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B52F35" w14:textId="2B7DCCD1" w:rsidR="00AC538D" w:rsidRPr="007C1308" w:rsidRDefault="00F4371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</w:tr>
      <w:tr w:rsidR="007C1308" w:rsidRPr="007C1308" w14:paraId="6362C31C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3B69FCB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obramycin</w:t>
            </w:r>
          </w:p>
        </w:tc>
        <w:tc>
          <w:tcPr>
            <w:tcW w:w="0" w:type="auto"/>
            <w:noWrap/>
            <w:hideMark/>
          </w:tcPr>
          <w:p w14:paraId="6C11851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2BF0E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C52860" w14:textId="5FEBF750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5AAEB15" w14:textId="74E076D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093004" w14:textId="1D09C82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83C373" w14:textId="5C6D06D6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EDDCE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3F963A" w14:textId="2FE80916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731DE5" w14:textId="742C0F49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24E801A" w14:textId="3144C6A2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956233" w14:textId="2843FCFA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E52901" w14:textId="719CED65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3</w:t>
            </w:r>
          </w:p>
        </w:tc>
      </w:tr>
      <w:tr w:rsidR="007C1308" w:rsidRPr="007C1308" w14:paraId="15E2EA97" w14:textId="77777777" w:rsidTr="00700284">
        <w:trPr>
          <w:trHeight w:val="880"/>
        </w:trPr>
        <w:tc>
          <w:tcPr>
            <w:tcW w:w="0" w:type="auto"/>
            <w:hideMark/>
          </w:tcPr>
          <w:p w14:paraId="5EE3E86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rimethoprim /Sulfamethoxazole</w:t>
            </w:r>
          </w:p>
        </w:tc>
        <w:tc>
          <w:tcPr>
            <w:tcW w:w="0" w:type="auto"/>
            <w:noWrap/>
            <w:hideMark/>
          </w:tcPr>
          <w:p w14:paraId="6857B273" w14:textId="10CE6597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65C95C" w14:textId="242AA95D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EA9142" w14:textId="01F46995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D36BB7" w14:textId="58E65E6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7CD8240B" w14:textId="163FE60F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EBAEAA" w14:textId="27D269DD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E985C32" w14:textId="7E3A3F77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61592A1" w14:textId="42FC3843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4A6E144" w14:textId="29EB6CD8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11C98B7" w14:textId="7E0A184D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11B6200" w14:textId="5810D49C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28B5258" w14:textId="4864AD60" w:rsidR="00AC538D" w:rsidRPr="007C1308" w:rsidRDefault="004B500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29</w:t>
            </w:r>
          </w:p>
        </w:tc>
      </w:tr>
    </w:tbl>
    <w:p w14:paraId="3D4E568E" w14:textId="77777777" w:rsidR="00AC538D" w:rsidRPr="007C1308" w:rsidRDefault="00AC538D" w:rsidP="00AC538D">
      <w:pPr>
        <w:rPr>
          <w:color w:val="000000" w:themeColor="text1"/>
        </w:rPr>
      </w:pPr>
      <w:r w:rsidRPr="007C1308">
        <w:rPr>
          <w:color w:val="000000" w:themeColor="text1"/>
        </w:rPr>
        <w:t xml:space="preserve">Data source: HL7-formatted laboratory CHCS data. </w:t>
      </w:r>
    </w:p>
    <w:p w14:paraId="015B6C2B" w14:textId="0EC0B1F8" w:rsidR="00AC538D" w:rsidRPr="007C1308" w:rsidRDefault="00700284" w:rsidP="00AC538D">
      <w:pPr>
        <w:rPr>
          <w:color w:val="000000" w:themeColor="text1"/>
        </w:rPr>
      </w:pPr>
      <w:r>
        <w:rPr>
          <w:color w:val="000000" w:themeColor="text1"/>
        </w:rPr>
        <w:t xml:space="preserve">Supplementary </w:t>
      </w:r>
      <w:r w:rsidR="00AC538D" w:rsidRPr="007C1308">
        <w:rPr>
          <w:color w:val="000000" w:themeColor="text1"/>
        </w:rPr>
        <w:t xml:space="preserve">Table </w:t>
      </w:r>
      <w:r w:rsidR="007C1308">
        <w:rPr>
          <w:color w:val="000000" w:themeColor="text1"/>
        </w:rPr>
        <w:t>6b</w:t>
      </w:r>
      <w:r w:rsidR="00AC538D" w:rsidRPr="007C1308">
        <w:rPr>
          <w:color w:val="000000" w:themeColor="text1"/>
        </w:rPr>
        <w:t>. Frequency of STEC Specimens with Antibiotic Susceptibility Results by Year, MHS, 2009-2019 (n=</w:t>
      </w:r>
      <w:r w:rsidR="00800548" w:rsidRPr="007C1308">
        <w:rPr>
          <w:color w:val="000000" w:themeColor="text1"/>
        </w:rPr>
        <w:t>102</w:t>
      </w:r>
      <w:r w:rsidR="00AC538D" w:rsidRPr="007C1308">
        <w:rPr>
          <w:color w:val="000000" w:themeColor="text1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8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9"/>
      </w:tblGrid>
      <w:tr w:rsidR="007C1308" w:rsidRPr="007C1308" w14:paraId="48A235D6" w14:textId="77777777" w:rsidTr="00700284">
        <w:trPr>
          <w:trHeight w:val="290"/>
        </w:trPr>
        <w:tc>
          <w:tcPr>
            <w:tcW w:w="0" w:type="auto"/>
            <w:vMerge w:val="restart"/>
            <w:noWrap/>
            <w:hideMark/>
          </w:tcPr>
          <w:p w14:paraId="2B51544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ntibiotics</w:t>
            </w:r>
          </w:p>
        </w:tc>
        <w:tc>
          <w:tcPr>
            <w:tcW w:w="0" w:type="auto"/>
            <w:noWrap/>
            <w:hideMark/>
          </w:tcPr>
          <w:p w14:paraId="6A1B43D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09</w:t>
            </w:r>
          </w:p>
        </w:tc>
        <w:tc>
          <w:tcPr>
            <w:tcW w:w="0" w:type="auto"/>
            <w:noWrap/>
            <w:hideMark/>
          </w:tcPr>
          <w:p w14:paraId="33078EB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43FA528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753CD54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39CF665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6495747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54A1CBC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5E1457C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4D77709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A28074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6CAC439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27AA3AE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otal</w:t>
            </w:r>
          </w:p>
        </w:tc>
      </w:tr>
      <w:tr w:rsidR="007C1308" w:rsidRPr="007C1308" w14:paraId="664D4FC6" w14:textId="77777777" w:rsidTr="00700284">
        <w:trPr>
          <w:trHeight w:val="300"/>
        </w:trPr>
        <w:tc>
          <w:tcPr>
            <w:tcW w:w="0" w:type="auto"/>
            <w:vMerge/>
            <w:hideMark/>
          </w:tcPr>
          <w:p w14:paraId="11F839FF" w14:textId="77777777" w:rsidR="00AC538D" w:rsidRPr="007C1308" w:rsidRDefault="00AC538D" w:rsidP="002F07B8">
            <w:pPr>
              <w:rPr>
                <w:color w:val="000000" w:themeColor="text1"/>
              </w:rPr>
            </w:pPr>
          </w:p>
        </w:tc>
        <w:tc>
          <w:tcPr>
            <w:tcW w:w="0" w:type="auto"/>
            <w:noWrap/>
            <w:hideMark/>
          </w:tcPr>
          <w:p w14:paraId="7AD5AAA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200994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C0596C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D773E7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2A44F1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47A385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FD00A1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B1F226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477259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9EA658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045CB0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08B97D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</w:t>
            </w:r>
          </w:p>
        </w:tc>
      </w:tr>
      <w:tr w:rsidR="007C1308" w:rsidRPr="007C1308" w14:paraId="47D11F14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3EFA470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mikacin</w:t>
            </w:r>
          </w:p>
        </w:tc>
        <w:tc>
          <w:tcPr>
            <w:tcW w:w="0" w:type="auto"/>
            <w:noWrap/>
            <w:hideMark/>
          </w:tcPr>
          <w:p w14:paraId="2282D6AB" w14:textId="6B28BE5C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7227C7" w14:textId="6352C8FA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6CC5FA" w14:textId="47784B9B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F3C2A4" w14:textId="36C64A25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7ED79B" w14:textId="48D9DE09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2240D4" w14:textId="36F4ED89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1DF7F4" w14:textId="37F438B5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BE3E0E" w14:textId="67CEB2E5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5F86EF" w14:textId="66688D01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C87596" w14:textId="2B502B49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253D195" w14:textId="3CC5B5A3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9C3605" w14:textId="655B0C0B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8</w:t>
            </w:r>
          </w:p>
        </w:tc>
      </w:tr>
      <w:tr w:rsidR="007C1308" w:rsidRPr="007C1308" w14:paraId="48EEB8AE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3CA2241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moxicillin</w:t>
            </w:r>
          </w:p>
        </w:tc>
        <w:tc>
          <w:tcPr>
            <w:tcW w:w="0" w:type="auto"/>
            <w:noWrap/>
            <w:hideMark/>
          </w:tcPr>
          <w:p w14:paraId="33509BA5" w14:textId="7AB299AD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6FCF60" w14:textId="1916ECE2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7365D2" w14:textId="1B07F353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162239" w14:textId="140649B0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2BC524" w14:textId="1A9B792C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36C726" w14:textId="42CC137A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82EB2C" w14:textId="5E7C5262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84E62E" w14:textId="32AEAFCC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7F3B77" w14:textId="3FDD1A52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192C62" w14:textId="73446A2D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C87183" w14:textId="3A9DB0E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B7741F" w14:textId="791C2BB9" w:rsidR="00AC538D" w:rsidRPr="007C1308" w:rsidRDefault="00A8637C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</w:tr>
      <w:tr w:rsidR="007C1308" w:rsidRPr="007C1308" w14:paraId="43489D27" w14:textId="77777777" w:rsidTr="00700284">
        <w:trPr>
          <w:trHeight w:val="404"/>
        </w:trPr>
        <w:tc>
          <w:tcPr>
            <w:tcW w:w="0" w:type="auto"/>
            <w:hideMark/>
          </w:tcPr>
          <w:p w14:paraId="092FC8F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moxicillin /Clavulanate</w:t>
            </w:r>
          </w:p>
        </w:tc>
        <w:tc>
          <w:tcPr>
            <w:tcW w:w="0" w:type="auto"/>
            <w:noWrap/>
            <w:hideMark/>
          </w:tcPr>
          <w:p w14:paraId="093CCEAC" w14:textId="12C94178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CD15F64" w14:textId="5A189EB7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7458767" w14:textId="400CEC78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682881" w14:textId="70812A4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E6852C" w14:textId="230D3C3F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D8FDE8D" w14:textId="4C9DB56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597A7A" w14:textId="3B4D916B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ABC5717" w14:textId="3F7F7DCD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665CCBE" w14:textId="2DB62C59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6C887D" w14:textId="0DF63D41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BCF9CD" w14:textId="0B64D5A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C817E0" w14:textId="672BE29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6</w:t>
            </w:r>
          </w:p>
        </w:tc>
      </w:tr>
      <w:tr w:rsidR="007C1308" w:rsidRPr="007C1308" w14:paraId="6E54A97D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53C1C48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mpicillin</w:t>
            </w:r>
          </w:p>
        </w:tc>
        <w:tc>
          <w:tcPr>
            <w:tcW w:w="0" w:type="auto"/>
            <w:noWrap/>
            <w:hideMark/>
          </w:tcPr>
          <w:p w14:paraId="4B9D1CF9" w14:textId="5BB0F10F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56D638E" w14:textId="23C05E4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0913C64" w14:textId="2BC015A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EC6A131" w14:textId="5B2385CF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522BEFA" w14:textId="43A06D20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11053F0F" w14:textId="6E00BB02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150EBCF" w14:textId="1D0ACA4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8731101" w14:textId="4D89908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1604508" w14:textId="3D3E1DA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5450C71" w14:textId="17091B77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4FAF7EF" w14:textId="71790CF1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065E18" w14:textId="3E8C71D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00</w:t>
            </w:r>
          </w:p>
        </w:tc>
      </w:tr>
      <w:tr w:rsidR="007C1308" w:rsidRPr="007C1308" w14:paraId="1613FAC9" w14:textId="77777777" w:rsidTr="00700284">
        <w:trPr>
          <w:trHeight w:val="413"/>
        </w:trPr>
        <w:tc>
          <w:tcPr>
            <w:tcW w:w="0" w:type="auto"/>
            <w:hideMark/>
          </w:tcPr>
          <w:p w14:paraId="40F71A7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mpicillin /Sulbactam</w:t>
            </w:r>
          </w:p>
        </w:tc>
        <w:tc>
          <w:tcPr>
            <w:tcW w:w="0" w:type="auto"/>
            <w:noWrap/>
            <w:hideMark/>
          </w:tcPr>
          <w:p w14:paraId="62BF4363" w14:textId="6B70B16D" w:rsidR="00AC538D" w:rsidRPr="007C1308" w:rsidRDefault="002F07B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8905FA" w14:textId="40055DE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9B73FEE" w14:textId="4CBC2E4F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1C6DD2" w14:textId="4E2BEC68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ADDB64" w14:textId="318AA8A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7C67DD2" w14:textId="413CD14D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4D5A9BE" w14:textId="2059A6A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3DDD0AA" w14:textId="73034A00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F9AE027" w14:textId="6A27214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95FC3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BF92E08" w14:textId="6302730E" w:rsidR="00AC538D" w:rsidRPr="007C1308" w:rsidRDefault="002F07B8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67CC43" w14:textId="031D784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7</w:t>
            </w:r>
          </w:p>
        </w:tc>
      </w:tr>
      <w:tr w:rsidR="007C1308" w:rsidRPr="007C1308" w14:paraId="658BDE50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1788BFB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Aztreonam</w:t>
            </w:r>
          </w:p>
        </w:tc>
        <w:tc>
          <w:tcPr>
            <w:tcW w:w="0" w:type="auto"/>
            <w:noWrap/>
            <w:hideMark/>
          </w:tcPr>
          <w:p w14:paraId="742EDEDC" w14:textId="4334B45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5289DE6" w14:textId="5E9AC54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23E63AF" w14:textId="7029687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831653" w14:textId="386679B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FC619E" w14:textId="50944D10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E39C0CB" w14:textId="677B6E87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A5EFC7" w14:textId="541331B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0ECA2CD" w14:textId="1B5DB44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2E4F8A" w14:textId="076CD108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AE3C65" w14:textId="1ABE149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4FD1AC" w14:textId="21784B1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2B8B4E" w14:textId="36481308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4</w:t>
            </w:r>
          </w:p>
        </w:tc>
      </w:tr>
      <w:tr w:rsidR="007C1308" w:rsidRPr="007C1308" w14:paraId="79316E9D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1DC9EF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lastRenderedPageBreak/>
              <w:t>Cefazolin</w:t>
            </w:r>
          </w:p>
        </w:tc>
        <w:tc>
          <w:tcPr>
            <w:tcW w:w="0" w:type="auto"/>
            <w:noWrap/>
            <w:hideMark/>
          </w:tcPr>
          <w:p w14:paraId="47CC60BF" w14:textId="750D7DA2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6A85D80" w14:textId="3B6DA0A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417B060" w14:textId="29DADB6F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BD6012F" w14:textId="2671CD1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BF8254A" w14:textId="264CA1C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9BB7114" w14:textId="062404A8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6EE0D5E" w14:textId="7DF31EA9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583A7CB" w14:textId="09B8F9A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6C8C5A6" w14:textId="31F6C90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F536645" w14:textId="520A88DB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D872D60" w14:textId="6E347A0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E47A38" w14:textId="611EBF1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3</w:t>
            </w:r>
          </w:p>
        </w:tc>
      </w:tr>
      <w:tr w:rsidR="007C1308" w:rsidRPr="007C1308" w14:paraId="58ACB552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86D66A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epime</w:t>
            </w:r>
          </w:p>
        </w:tc>
        <w:tc>
          <w:tcPr>
            <w:tcW w:w="0" w:type="auto"/>
            <w:noWrap/>
            <w:hideMark/>
          </w:tcPr>
          <w:p w14:paraId="180925E9" w14:textId="4F74CE1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00297F" w14:textId="284255CF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44BC69" w14:textId="7A1F71A2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FCE8BB" w14:textId="675A792D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790694" w14:textId="673A92CF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0FE41E4" w14:textId="38D5D42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32B7C5" w14:textId="6FC84E5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5C0E8CA" w14:textId="0E5E0AA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4AF80A0" w14:textId="2CD6FEB0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E63B89" w14:textId="3A1A13A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A86E690" w14:textId="0E9A7E9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47FC75" w14:textId="320FA38B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3</w:t>
            </w:r>
          </w:p>
        </w:tc>
      </w:tr>
      <w:tr w:rsidR="007C1308" w:rsidRPr="007C1308" w14:paraId="4E60DD05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4B4FA0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otaxime</w:t>
            </w:r>
          </w:p>
        </w:tc>
        <w:tc>
          <w:tcPr>
            <w:tcW w:w="0" w:type="auto"/>
            <w:noWrap/>
            <w:hideMark/>
          </w:tcPr>
          <w:p w14:paraId="5DE9E12C" w14:textId="6BDF106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0703903" w14:textId="651E85DB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4814BD" w14:textId="6AA1423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45058D3" w14:textId="01E7D0B1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6C5909" w14:textId="20DCAD2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CA0ABEC" w14:textId="11947862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F06E07" w14:textId="7666455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B9CE99" w14:textId="68929A8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378511" w14:textId="3C908657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F8D3F1" w14:textId="06706AA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E77434" w14:textId="2F0001A1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61DCD0" w14:textId="0680A7A8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8</w:t>
            </w:r>
          </w:p>
        </w:tc>
      </w:tr>
      <w:tr w:rsidR="007C1308" w:rsidRPr="007C1308" w14:paraId="359A2F37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50BF14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otetan</w:t>
            </w:r>
          </w:p>
        </w:tc>
        <w:tc>
          <w:tcPr>
            <w:tcW w:w="0" w:type="auto"/>
            <w:noWrap/>
            <w:hideMark/>
          </w:tcPr>
          <w:p w14:paraId="66339F7C" w14:textId="487BF45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57A3388" w14:textId="62F08A0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17E04B" w14:textId="509C255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0468B3" w14:textId="6749AD1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331717E" w14:textId="558D01AD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ADBE024" w14:textId="3FF6D2E2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329819" w14:textId="09D2101B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01DAD0" w14:textId="297C273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342E56" w14:textId="753DE5E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E26BBD" w14:textId="429C718F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4C0AF9" w14:textId="2656D2FB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4DE014" w14:textId="06C797CE" w:rsidR="00AC538D" w:rsidRPr="007C1308" w:rsidRDefault="002D22A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</w:tr>
      <w:tr w:rsidR="007C1308" w:rsidRPr="007C1308" w14:paraId="4D50F385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712238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oxitin</w:t>
            </w:r>
          </w:p>
        </w:tc>
        <w:tc>
          <w:tcPr>
            <w:tcW w:w="0" w:type="auto"/>
            <w:noWrap/>
            <w:hideMark/>
          </w:tcPr>
          <w:p w14:paraId="0DEAB882" w14:textId="5A75BE08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B51671" w14:textId="3E505231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2A9DE8" w14:textId="58A0912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F8913F" w14:textId="7E3ECAAB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E8D328" w14:textId="6108A1A9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F9AB5B" w14:textId="535C0DE7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2F856C" w14:textId="25839689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1E3F07" w14:textId="6B357DD2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64AB42" w14:textId="7F236A2D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0AFA44" w14:textId="6FAE9AA7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E2FBCC5" w14:textId="1A85F68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69C901" w14:textId="44ADE65D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1</w:t>
            </w:r>
          </w:p>
        </w:tc>
      </w:tr>
      <w:tr w:rsidR="007C1308" w:rsidRPr="007C1308" w14:paraId="24D55D23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359B0C1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tazidime</w:t>
            </w:r>
          </w:p>
        </w:tc>
        <w:tc>
          <w:tcPr>
            <w:tcW w:w="0" w:type="auto"/>
            <w:noWrap/>
            <w:hideMark/>
          </w:tcPr>
          <w:p w14:paraId="182B6882" w14:textId="35CA2102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45505C3" w14:textId="76F4AAF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CCAEF11" w14:textId="53C8B99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424839" w14:textId="65F1C68B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9D9A5DF" w14:textId="3C06AB9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DBD3CE4" w14:textId="48272AB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D5F1B7" w14:textId="796AF82E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DA6A8C3" w14:textId="39688777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DA50BEC" w14:textId="3CB7FEE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FC7105C" w14:textId="717AC128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CB790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EEF90F" w14:textId="7AF40A9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3</w:t>
            </w:r>
          </w:p>
        </w:tc>
      </w:tr>
      <w:tr w:rsidR="007C1308" w:rsidRPr="007C1308" w14:paraId="05F21EEC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2862D36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triaxone</w:t>
            </w:r>
          </w:p>
        </w:tc>
        <w:tc>
          <w:tcPr>
            <w:tcW w:w="0" w:type="auto"/>
            <w:noWrap/>
            <w:hideMark/>
          </w:tcPr>
          <w:p w14:paraId="7254A5B3" w14:textId="3164B201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465C654" w14:textId="46DAA602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F76598F" w14:textId="495D80A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A56A302" w14:textId="2ACF50E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B85853" w14:textId="49B9A6F2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3211E67" w14:textId="10DD5118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8981C5F" w14:textId="6C04CE67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E85693D" w14:textId="5E6F3D1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F23253F" w14:textId="19C082E7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258C4CC" w14:textId="5BAB42B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2827097" w14:textId="3A7DA8D0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2650B0" w14:textId="566FEF30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5</w:t>
            </w:r>
          </w:p>
        </w:tc>
      </w:tr>
      <w:tr w:rsidR="007C1308" w:rsidRPr="007C1308" w14:paraId="6EB6BD1D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3498F2F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uroxime</w:t>
            </w:r>
          </w:p>
        </w:tc>
        <w:tc>
          <w:tcPr>
            <w:tcW w:w="0" w:type="auto"/>
            <w:noWrap/>
            <w:hideMark/>
          </w:tcPr>
          <w:p w14:paraId="6AACCBA9" w14:textId="3CAA4737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20DF082" w14:textId="60CA4D1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BD06418" w14:textId="23121939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49CE7C1" w14:textId="2A670D2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273AB69" w14:textId="3B5126C9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A839BE2" w14:textId="303F1905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600048C" w14:textId="0D068BAC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BB385E" w14:textId="6FD89E9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6E28E5" w14:textId="46FB4393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239C41" w14:textId="5FE5F1A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2E32E5" w14:textId="079C6AF4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634766" w14:textId="51614F8A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8</w:t>
            </w:r>
          </w:p>
        </w:tc>
      </w:tr>
      <w:tr w:rsidR="007C1308" w:rsidRPr="007C1308" w14:paraId="2E118CF5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381F00D" w14:textId="62F1EA58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furoxime</w:t>
            </w:r>
            <w:r w:rsidR="00700284">
              <w:rPr>
                <w:color w:val="000000" w:themeColor="text1"/>
              </w:rPr>
              <w:t xml:space="preserve"> </w:t>
            </w:r>
            <w:proofErr w:type="spellStart"/>
            <w:r w:rsidRPr="007C1308">
              <w:rPr>
                <w:color w:val="000000" w:themeColor="text1"/>
              </w:rPr>
              <w:t>axetil</w:t>
            </w:r>
            <w:proofErr w:type="spellEnd"/>
          </w:p>
        </w:tc>
        <w:tc>
          <w:tcPr>
            <w:tcW w:w="0" w:type="auto"/>
            <w:noWrap/>
            <w:hideMark/>
          </w:tcPr>
          <w:p w14:paraId="5AE31FE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4CB50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C9463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96F40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1BD6A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05B98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AB3E1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7AE93B" w14:textId="4F2BD4EF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52383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43E0F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1A19A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57F9A9" w14:textId="68F17F6A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</w:tr>
      <w:tr w:rsidR="007C1308" w:rsidRPr="007C1308" w14:paraId="7A76CEBB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2594E3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ephalothin</w:t>
            </w:r>
          </w:p>
        </w:tc>
        <w:tc>
          <w:tcPr>
            <w:tcW w:w="0" w:type="auto"/>
            <w:noWrap/>
            <w:hideMark/>
          </w:tcPr>
          <w:p w14:paraId="6719C108" w14:textId="647A8F88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0F4D42" w14:textId="1FF01F70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013D8C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6F670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CFC47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B00F3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43A0E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80F7A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AAD18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3644C0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F83F8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A93C2F" w14:textId="3BAA3E0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0</w:t>
            </w:r>
          </w:p>
        </w:tc>
      </w:tr>
      <w:tr w:rsidR="007C1308" w:rsidRPr="007C1308" w14:paraId="741EC88E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3AE5DF3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Ciprofloxacin</w:t>
            </w:r>
          </w:p>
        </w:tc>
        <w:tc>
          <w:tcPr>
            <w:tcW w:w="0" w:type="auto"/>
            <w:noWrap/>
            <w:hideMark/>
          </w:tcPr>
          <w:p w14:paraId="1FB0D716" w14:textId="44B04C06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E3830DF" w14:textId="73CCEE86" w:rsidR="00AC538D" w:rsidRPr="007C1308" w:rsidRDefault="00F0033B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CB7B899" w14:textId="2DF0664F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F319A67" w14:textId="408D30BE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CFD2C92" w14:textId="1F2FE8A4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7A3BE00" w14:textId="72E93F2D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FBCBB20" w14:textId="4E2184CB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6638C26" w14:textId="30F9295C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4045943" w14:textId="407D85DF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5E10F72" w14:textId="60402FF9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61A536C" w14:textId="3ADEE62B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FF02E5" w14:textId="0EF89405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3</w:t>
            </w:r>
          </w:p>
        </w:tc>
      </w:tr>
      <w:tr w:rsidR="007C1308" w:rsidRPr="007C1308" w14:paraId="0EDBBA90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5C00E6B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Ertapenem</w:t>
            </w:r>
          </w:p>
        </w:tc>
        <w:tc>
          <w:tcPr>
            <w:tcW w:w="0" w:type="auto"/>
            <w:noWrap/>
            <w:hideMark/>
          </w:tcPr>
          <w:p w14:paraId="29A019DB" w14:textId="1F8B94C9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0CA771" w14:textId="11CC56C7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80A5C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652D7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8D39F1" w14:textId="12138ED7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F4AFF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1043CA" w14:textId="38BDA058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059625" w14:textId="3CAC1F5D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E5DC35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1C89E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E3FE73" w14:textId="44194F2B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A541D7" w14:textId="024A0056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</w:tr>
      <w:tr w:rsidR="007C1308" w:rsidRPr="007C1308" w14:paraId="17E8828E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1E90D7B1" w14:textId="77777777" w:rsidR="00AC538D" w:rsidRPr="007C1308" w:rsidRDefault="00AC538D" w:rsidP="002F07B8">
            <w:pPr>
              <w:rPr>
                <w:color w:val="000000" w:themeColor="text1"/>
              </w:rPr>
            </w:pPr>
            <w:proofErr w:type="spellStart"/>
            <w:r w:rsidRPr="007C1308">
              <w:rPr>
                <w:color w:val="000000" w:themeColor="text1"/>
              </w:rPr>
              <w:t>Gatifloxacin</w:t>
            </w:r>
            <w:proofErr w:type="spellEnd"/>
          </w:p>
        </w:tc>
        <w:tc>
          <w:tcPr>
            <w:tcW w:w="0" w:type="auto"/>
            <w:noWrap/>
            <w:hideMark/>
          </w:tcPr>
          <w:p w14:paraId="35AF6FA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5C198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4C86D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DED44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829BA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9968A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50773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F9E9F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92B46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1F2CE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0A8C30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B0C0F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</w:tr>
      <w:tr w:rsidR="007C1308" w:rsidRPr="007C1308" w14:paraId="7CEFE5BD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DE5307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Gemifloxacin</w:t>
            </w:r>
          </w:p>
        </w:tc>
        <w:tc>
          <w:tcPr>
            <w:tcW w:w="0" w:type="auto"/>
            <w:noWrap/>
            <w:hideMark/>
          </w:tcPr>
          <w:p w14:paraId="6C822BD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DA074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5696B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E00B5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1F2EC4" w14:textId="05737B12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51F74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887C7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1ADB7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62F51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626E4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2D15F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B0C12F" w14:textId="07668A94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</w:tr>
      <w:tr w:rsidR="007C1308" w:rsidRPr="007C1308" w14:paraId="3783DDF2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1A4D704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Gentamicin</w:t>
            </w:r>
          </w:p>
        </w:tc>
        <w:tc>
          <w:tcPr>
            <w:tcW w:w="0" w:type="auto"/>
            <w:noWrap/>
            <w:hideMark/>
          </w:tcPr>
          <w:p w14:paraId="27DA48DD" w14:textId="50392B64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C2A08AB" w14:textId="4A0E3536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739B85C6" w14:textId="62CD8D55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67EE4C" w14:textId="49E0B8BC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E2DACB5" w14:textId="6DAE9E08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9476016" w14:textId="748EA44C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23E1F02" w14:textId="3BC298ED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4386299" w14:textId="76F45E5C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22B5D60" w14:textId="2583E187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4AA04E5" w14:textId="72F94CDC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98A7093" w14:textId="5128E6EE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0D97C3" w14:textId="4C69531C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2</w:t>
            </w:r>
          </w:p>
        </w:tc>
      </w:tr>
      <w:tr w:rsidR="007C1308" w:rsidRPr="007C1308" w14:paraId="311E3148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58E6590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Imipenem</w:t>
            </w:r>
          </w:p>
        </w:tc>
        <w:tc>
          <w:tcPr>
            <w:tcW w:w="0" w:type="auto"/>
            <w:noWrap/>
            <w:hideMark/>
          </w:tcPr>
          <w:p w14:paraId="17F2C374" w14:textId="2598506B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741056B" w14:textId="650A0B19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79B043" w14:textId="2A923F2D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B6BE4BC" w14:textId="3DEB0B33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32FDCD" w14:textId="54EE5C33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03F84E7" w14:textId="4BE24C55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DA6D41" w14:textId="5EF09A8E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9E4090" w14:textId="7B208CB1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71FA802" w14:textId="1B687E3C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47D2A73" w14:textId="49D21ADC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0D22976" w14:textId="41D4F7D0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8D69BD" w14:textId="16835772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7</w:t>
            </w:r>
          </w:p>
        </w:tc>
      </w:tr>
      <w:tr w:rsidR="007C1308" w:rsidRPr="007C1308" w14:paraId="343A5A29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6E5564C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Levofloxacin</w:t>
            </w:r>
          </w:p>
        </w:tc>
        <w:tc>
          <w:tcPr>
            <w:tcW w:w="0" w:type="auto"/>
            <w:noWrap/>
            <w:hideMark/>
          </w:tcPr>
          <w:p w14:paraId="5D082D63" w14:textId="6E41910A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DC21BFD" w14:textId="3E8542E8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AB87767" w14:textId="4288D64E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C970A0" w14:textId="058B90A7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F28B88" w14:textId="67276910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EDFBF56" w14:textId="2263169D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18BC4BC4" w14:textId="6E5F0CAA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AB36C0F" w14:textId="01970AE6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045245D" w14:textId="6480A809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790BE02" w14:textId="4A24B855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6D60B60" w14:textId="2EDA56FD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7F21A3" w14:textId="04444B48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3</w:t>
            </w:r>
          </w:p>
        </w:tc>
      </w:tr>
      <w:tr w:rsidR="007C1308" w:rsidRPr="007C1308" w14:paraId="524F3437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3DA198C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Meropenem</w:t>
            </w:r>
          </w:p>
        </w:tc>
        <w:tc>
          <w:tcPr>
            <w:tcW w:w="0" w:type="auto"/>
            <w:noWrap/>
            <w:hideMark/>
          </w:tcPr>
          <w:p w14:paraId="7B6E175A" w14:textId="2792D789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82BF7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F84E76" w14:textId="25F8A781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E6E5F9" w14:textId="64C8EF90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116AE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3E296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C660F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824E0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F73C6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D6070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D95551" w14:textId="4D6B6CF5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AAC4DE" w14:textId="0430BD5D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4</w:t>
            </w:r>
          </w:p>
        </w:tc>
      </w:tr>
      <w:tr w:rsidR="007C1308" w:rsidRPr="007C1308" w14:paraId="7116015E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3930B5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itrofurantoin</w:t>
            </w:r>
          </w:p>
        </w:tc>
        <w:tc>
          <w:tcPr>
            <w:tcW w:w="0" w:type="auto"/>
            <w:noWrap/>
            <w:hideMark/>
          </w:tcPr>
          <w:p w14:paraId="7B267E30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EC3EE21" w14:textId="32AC2207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D9310AE" w14:textId="2326A3EF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DF3888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C9680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A99FB9" w14:textId="70A914D8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D6176B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F1423A6" w14:textId="67156087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A850C6" w14:textId="49FC850C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E2FA1FB" w14:textId="5B8BDC31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660329" w14:textId="37AF263C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9401CD" w14:textId="5B48A677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7</w:t>
            </w:r>
          </w:p>
        </w:tc>
      </w:tr>
      <w:tr w:rsidR="007C1308" w:rsidRPr="007C1308" w14:paraId="7511A4D8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743F6290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Norfloxacin</w:t>
            </w:r>
          </w:p>
        </w:tc>
        <w:tc>
          <w:tcPr>
            <w:tcW w:w="0" w:type="auto"/>
            <w:noWrap/>
            <w:hideMark/>
          </w:tcPr>
          <w:p w14:paraId="3EB5326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5BC8F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39E8B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A0F89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6E73D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5F63B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811E1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6B9A6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0EBFDA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E2D9A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C48BC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32F5EF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</w:tr>
      <w:tr w:rsidR="007C1308" w:rsidRPr="007C1308" w14:paraId="4DE96D81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0EDD63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Piperacillin</w:t>
            </w:r>
          </w:p>
        </w:tc>
        <w:tc>
          <w:tcPr>
            <w:tcW w:w="0" w:type="auto"/>
            <w:noWrap/>
            <w:hideMark/>
          </w:tcPr>
          <w:p w14:paraId="7F3F335F" w14:textId="2DB8B6D7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A2C357" w14:textId="06D583E7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2CB5F4" w14:textId="3AFB5B67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4D00D8" w14:textId="6C697CE8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2648F1" w14:textId="14018D0A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7C923AA" w14:textId="1BD3B50A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A69E9A2" w14:textId="360E7008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349A28" w14:textId="44011CF5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0AD41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781F7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5B3A1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D18BB5" w14:textId="156B8131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7</w:t>
            </w:r>
          </w:p>
        </w:tc>
      </w:tr>
      <w:tr w:rsidR="007C1308" w:rsidRPr="007C1308" w14:paraId="6B100EF8" w14:textId="77777777" w:rsidTr="00700284">
        <w:trPr>
          <w:trHeight w:val="350"/>
        </w:trPr>
        <w:tc>
          <w:tcPr>
            <w:tcW w:w="0" w:type="auto"/>
            <w:hideMark/>
          </w:tcPr>
          <w:p w14:paraId="0F1AC40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Piperacillin /Tazobactam</w:t>
            </w:r>
          </w:p>
        </w:tc>
        <w:tc>
          <w:tcPr>
            <w:tcW w:w="0" w:type="auto"/>
            <w:noWrap/>
            <w:hideMark/>
          </w:tcPr>
          <w:p w14:paraId="10DF3C67" w14:textId="2DA4AD7C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F1CF88F" w14:textId="1AD35995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578682D" w14:textId="2B39C4B6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7418B92" w14:textId="3F53D0D7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8943862" w14:textId="4ED4DA65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943C100" w14:textId="21845F02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4FD5B9" w14:textId="4E824986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C6E0F1" w14:textId="55C2DEAD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4B04303" w14:textId="2353D5BC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9078C2D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1997C21" w14:textId="5E3A7B71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3BD967" w14:textId="17E83938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1</w:t>
            </w:r>
          </w:p>
        </w:tc>
      </w:tr>
      <w:tr w:rsidR="007C1308" w:rsidRPr="007C1308" w14:paraId="23048934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621B360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etracycline</w:t>
            </w:r>
          </w:p>
        </w:tc>
        <w:tc>
          <w:tcPr>
            <w:tcW w:w="0" w:type="auto"/>
            <w:noWrap/>
            <w:hideMark/>
          </w:tcPr>
          <w:p w14:paraId="48F4A726" w14:textId="70FA3F4E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CBD3944" w14:textId="50E8CEA0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24AC517" w14:textId="199F8476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77BFA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010BCB" w14:textId="56EF194D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D2E2A35" w14:textId="04140542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F162DB0" w14:textId="03EC52E5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E3A236" w14:textId="2E7983DC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D2D365" w14:textId="33EBE0F1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04CB7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8FE8526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46D274" w14:textId="7A22A66B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46</w:t>
            </w:r>
          </w:p>
        </w:tc>
      </w:tr>
      <w:tr w:rsidR="007C1308" w:rsidRPr="007C1308" w14:paraId="07048DE7" w14:textId="77777777" w:rsidTr="00700284">
        <w:trPr>
          <w:trHeight w:val="314"/>
        </w:trPr>
        <w:tc>
          <w:tcPr>
            <w:tcW w:w="0" w:type="auto"/>
            <w:hideMark/>
          </w:tcPr>
          <w:p w14:paraId="00105A4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icarcillin /Clavulanate</w:t>
            </w:r>
          </w:p>
        </w:tc>
        <w:tc>
          <w:tcPr>
            <w:tcW w:w="0" w:type="auto"/>
            <w:noWrap/>
            <w:hideMark/>
          </w:tcPr>
          <w:p w14:paraId="0E64D740" w14:textId="158C5E7C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DA26A3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D1E82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C36FC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A37F28" w14:textId="4D1AC502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851E9E9" w14:textId="2D7E4AC5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877B52" w14:textId="479C09EE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D92ACF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015D3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61BB4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A8AE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8FA047" w14:textId="6BADA78A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9</w:t>
            </w:r>
          </w:p>
        </w:tc>
      </w:tr>
      <w:tr w:rsidR="007C1308" w:rsidRPr="007C1308" w14:paraId="5470C289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54C47CA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igecycline</w:t>
            </w:r>
          </w:p>
        </w:tc>
        <w:tc>
          <w:tcPr>
            <w:tcW w:w="0" w:type="auto"/>
            <w:noWrap/>
            <w:hideMark/>
          </w:tcPr>
          <w:p w14:paraId="10F00E0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57152E" w14:textId="54022EED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D4827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9DF9A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7E6CA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1A3FD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1015C4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1FC0F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39B4FE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E14D2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593047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9DD13C" w14:textId="0ECC3DE3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</w:tr>
      <w:tr w:rsidR="007C1308" w:rsidRPr="007C1308" w14:paraId="17FC35E3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04E3F68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obramycin</w:t>
            </w:r>
          </w:p>
        </w:tc>
        <w:tc>
          <w:tcPr>
            <w:tcW w:w="0" w:type="auto"/>
            <w:noWrap/>
            <w:hideMark/>
          </w:tcPr>
          <w:p w14:paraId="3874B2EB" w14:textId="4B7FF003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00A51B" w14:textId="2A047FD1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3CADE70" w14:textId="7CBD5844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8C46299" w14:textId="46F3974E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0787B6" w14:textId="17D31B7F" w:rsidR="00AC538D" w:rsidRPr="007C1308" w:rsidRDefault="00E254D4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EE1BF9" w14:textId="68022ADC" w:rsidR="00AC538D" w:rsidRPr="007C1308" w:rsidRDefault="002D22A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1B3E48B" w14:textId="18D42786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D536E1C" w14:textId="78A978EE" w:rsidR="00AC538D" w:rsidRPr="007C1308" w:rsidRDefault="002D22A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4B3D1D5" w14:textId="0F0E546B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85B1EC" w14:textId="4B3D81ED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1076088" w14:textId="73389F32" w:rsidR="00AC538D" w:rsidRPr="007C1308" w:rsidRDefault="002D22A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0F2B48" w14:textId="27AD30B4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2</w:t>
            </w:r>
          </w:p>
        </w:tc>
      </w:tr>
      <w:tr w:rsidR="007C1308" w:rsidRPr="007C1308" w14:paraId="5E6507B0" w14:textId="77777777" w:rsidTr="00700284">
        <w:trPr>
          <w:trHeight w:val="290"/>
        </w:trPr>
        <w:tc>
          <w:tcPr>
            <w:tcW w:w="0" w:type="auto"/>
            <w:noWrap/>
            <w:hideMark/>
          </w:tcPr>
          <w:p w14:paraId="41ABF8F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rimethoprim</w:t>
            </w:r>
          </w:p>
        </w:tc>
        <w:tc>
          <w:tcPr>
            <w:tcW w:w="0" w:type="auto"/>
            <w:noWrap/>
            <w:hideMark/>
          </w:tcPr>
          <w:p w14:paraId="7D7A0738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73EF1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A8606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86625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76D202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6377FC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FECF8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6CEEE5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15BA81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A0D59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2F86FB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5A25B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3</w:t>
            </w:r>
          </w:p>
        </w:tc>
      </w:tr>
      <w:tr w:rsidR="007C1308" w:rsidRPr="007C1308" w14:paraId="3C9D984B" w14:textId="77777777" w:rsidTr="00700284">
        <w:trPr>
          <w:trHeight w:val="590"/>
        </w:trPr>
        <w:tc>
          <w:tcPr>
            <w:tcW w:w="0" w:type="auto"/>
            <w:hideMark/>
          </w:tcPr>
          <w:p w14:paraId="64E4C599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Trimethoprim /Sulfamethoxazole</w:t>
            </w:r>
          </w:p>
        </w:tc>
        <w:tc>
          <w:tcPr>
            <w:tcW w:w="0" w:type="auto"/>
            <w:noWrap/>
            <w:hideMark/>
          </w:tcPr>
          <w:p w14:paraId="377D768B" w14:textId="57FF8A0A" w:rsidR="00AC538D" w:rsidRPr="007C1308" w:rsidRDefault="002D22A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33984EA" w14:textId="69AEAB17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0ACFDB8" w14:textId="241BECF3" w:rsidR="00AC538D" w:rsidRPr="007C1308" w:rsidRDefault="002D22A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78E4738" w14:textId="6285227A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84F2535" w14:textId="035F8869" w:rsidR="00AC538D" w:rsidRPr="007C1308" w:rsidRDefault="002D22A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F533173" w14:textId="5234823E" w:rsidR="00AC538D" w:rsidRPr="007C1308" w:rsidRDefault="002D22A6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59D08C1" w14:textId="17E4B900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465B73E" w14:textId="7DD46C79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D33AB47" w14:textId="4757E3A0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3E8FE5" w14:textId="32519958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5231A83" w14:textId="77777777" w:rsidR="00AC538D" w:rsidRPr="007C1308" w:rsidRDefault="00AC538D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BCD0A8" w14:textId="3AB244E4" w:rsidR="00AC538D" w:rsidRPr="007C1308" w:rsidRDefault="006407C0" w:rsidP="002F07B8">
            <w:pPr>
              <w:rPr>
                <w:color w:val="000000" w:themeColor="text1"/>
              </w:rPr>
            </w:pPr>
            <w:r w:rsidRPr="007C1308">
              <w:rPr>
                <w:color w:val="000000" w:themeColor="text1"/>
              </w:rPr>
              <w:t>97</w:t>
            </w:r>
          </w:p>
        </w:tc>
      </w:tr>
    </w:tbl>
    <w:p w14:paraId="1A272CD7" w14:textId="315EF9C9" w:rsidR="00E9398A" w:rsidRPr="007C1308" w:rsidRDefault="00E9398A" w:rsidP="00E9398A">
      <w:pPr>
        <w:spacing w:after="0" w:line="240" w:lineRule="auto"/>
        <w:rPr>
          <w:color w:val="000000" w:themeColor="text1"/>
        </w:rPr>
      </w:pPr>
      <w:r w:rsidRPr="007C1308">
        <w:rPr>
          <w:color w:val="000000" w:themeColor="text1"/>
        </w:rPr>
        <w:t>STEC = Shiga</w:t>
      </w:r>
      <w:r w:rsidR="00F82671">
        <w:rPr>
          <w:color w:val="000000" w:themeColor="text1"/>
        </w:rPr>
        <w:t xml:space="preserve"> t</w:t>
      </w:r>
      <w:r w:rsidRPr="007C1308">
        <w:rPr>
          <w:color w:val="000000" w:themeColor="text1"/>
        </w:rPr>
        <w:t>oxin</w:t>
      </w:r>
      <w:r w:rsidR="00F82671">
        <w:rPr>
          <w:color w:val="000000" w:themeColor="text1"/>
        </w:rPr>
        <w:t>-p</w:t>
      </w:r>
      <w:r w:rsidRPr="007C1308">
        <w:rPr>
          <w:color w:val="000000" w:themeColor="text1"/>
        </w:rPr>
        <w:t xml:space="preserve">roducing </w:t>
      </w:r>
      <w:r w:rsidRPr="007C1308">
        <w:rPr>
          <w:i/>
          <w:iCs/>
          <w:color w:val="000000" w:themeColor="text1"/>
        </w:rPr>
        <w:t>E. Coli</w:t>
      </w:r>
    </w:p>
    <w:p w14:paraId="04E8583B" w14:textId="56D08FBD" w:rsidR="00AC538D" w:rsidRPr="007C1308" w:rsidRDefault="00AC538D" w:rsidP="00E9398A">
      <w:pPr>
        <w:spacing w:after="0" w:line="240" w:lineRule="auto"/>
        <w:rPr>
          <w:color w:val="000000" w:themeColor="text1"/>
        </w:rPr>
      </w:pPr>
      <w:r w:rsidRPr="007C1308">
        <w:rPr>
          <w:color w:val="000000" w:themeColor="text1"/>
        </w:rPr>
        <w:t xml:space="preserve">Data source: HL7-formatted laboratory CHCS data. </w:t>
      </w:r>
    </w:p>
    <w:p w14:paraId="6625B9F8" w14:textId="10BE5F75" w:rsidR="00B45782" w:rsidRPr="007C1308" w:rsidRDefault="00B45782">
      <w:pPr>
        <w:rPr>
          <w:color w:val="000000" w:themeColor="text1"/>
        </w:rPr>
      </w:pPr>
    </w:p>
    <w:p w14:paraId="7260B742" w14:textId="1ED5417E" w:rsidR="00134A68" w:rsidRPr="007C1308" w:rsidRDefault="00134A68">
      <w:pPr>
        <w:rPr>
          <w:color w:val="000000" w:themeColor="text1"/>
        </w:rPr>
      </w:pPr>
      <w:r w:rsidRPr="007C1308">
        <w:rPr>
          <w:color w:val="000000" w:themeColor="text1"/>
        </w:rPr>
        <w:t>Updated 17Aug22</w:t>
      </w:r>
    </w:p>
    <w:sectPr w:rsidR="00134A68" w:rsidRPr="007C1308" w:rsidSect="007002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E05181"/>
    <w:multiLevelType w:val="hybridMultilevel"/>
    <w:tmpl w:val="DD246EB4"/>
    <w:lvl w:ilvl="0" w:tplc="732CE76C">
      <w:start w:val="1"/>
      <w:numFmt w:val="decimal"/>
      <w:lvlText w:val="%1)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 w15:restartNumberingAfterBreak="0">
    <w:nsid w:val="7681783A"/>
    <w:multiLevelType w:val="hybridMultilevel"/>
    <w:tmpl w:val="105C13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B849A6"/>
    <w:multiLevelType w:val="hybridMultilevel"/>
    <w:tmpl w:val="A7BA10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5434161">
    <w:abstractNumId w:val="2"/>
  </w:num>
  <w:num w:numId="2" w16cid:durableId="1473133586">
    <w:abstractNumId w:val="1"/>
  </w:num>
  <w:num w:numId="3" w16cid:durableId="2026250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38D"/>
    <w:rsid w:val="00134A68"/>
    <w:rsid w:val="00226BBE"/>
    <w:rsid w:val="002D22A6"/>
    <w:rsid w:val="002F07B8"/>
    <w:rsid w:val="00342F88"/>
    <w:rsid w:val="0040518B"/>
    <w:rsid w:val="004B5006"/>
    <w:rsid w:val="006407C0"/>
    <w:rsid w:val="00700284"/>
    <w:rsid w:val="007C1308"/>
    <w:rsid w:val="007D2B23"/>
    <w:rsid w:val="00800548"/>
    <w:rsid w:val="00A4200F"/>
    <w:rsid w:val="00A8637C"/>
    <w:rsid w:val="00AC538D"/>
    <w:rsid w:val="00B45782"/>
    <w:rsid w:val="00D35D7C"/>
    <w:rsid w:val="00E254D4"/>
    <w:rsid w:val="00E9398A"/>
    <w:rsid w:val="00F0033B"/>
    <w:rsid w:val="00F4371C"/>
    <w:rsid w:val="00F8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8157"/>
  <w15:chartTrackingRefBased/>
  <w15:docId w15:val="{B434ABA5-718C-48AA-99C5-4ED77E6EC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38D"/>
  </w:style>
  <w:style w:type="paragraph" w:styleId="Heading1">
    <w:name w:val="heading 1"/>
    <w:basedOn w:val="Normal"/>
    <w:next w:val="Normal"/>
    <w:link w:val="Heading1Char"/>
    <w:uiPriority w:val="9"/>
    <w:qFormat/>
    <w:rsid w:val="00AC53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3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53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53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3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38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5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38D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AC538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538D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AC538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538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C538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C538D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C538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AC538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53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538D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AC5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C53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38D"/>
  </w:style>
  <w:style w:type="character" w:styleId="PageNumber">
    <w:name w:val="page number"/>
    <w:basedOn w:val="DefaultParagraphFont"/>
    <w:uiPriority w:val="99"/>
    <w:semiHidden/>
    <w:unhideWhenUsed/>
    <w:rsid w:val="00AC538D"/>
  </w:style>
  <w:style w:type="paragraph" w:styleId="Revision">
    <w:name w:val="Revision"/>
    <w:hidden/>
    <w:uiPriority w:val="99"/>
    <w:semiHidden/>
    <w:rsid w:val="00AC538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53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38D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C538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C53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Pomeroy</dc:creator>
  <cp:keywords/>
  <dc:description/>
  <cp:lastModifiedBy>Hayley Ashbaugh</cp:lastModifiedBy>
  <cp:revision>2</cp:revision>
  <dcterms:created xsi:type="dcterms:W3CDTF">2022-12-05T18:30:00Z</dcterms:created>
  <dcterms:modified xsi:type="dcterms:W3CDTF">2022-12-05T18:30:00Z</dcterms:modified>
</cp:coreProperties>
</file>